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75016D" w14:textId="69BE3FAB" w:rsidR="00865637" w:rsidRPr="00D20130" w:rsidRDefault="00D20130" w:rsidP="005662D5">
      <w:pPr>
        <w:pStyle w:val="Heading2"/>
        <w:numPr>
          <w:ilvl w:val="0"/>
          <w:numId w:val="0"/>
        </w:numPr>
      </w:pPr>
      <w:r w:rsidRPr="00D20130">
        <w:t>S</w:t>
      </w:r>
      <w:r w:rsidR="00DF30BE">
        <w:t>8</w:t>
      </w:r>
      <w:r w:rsidRPr="00D20130">
        <w:t xml:space="preserve"> Table. Studies that derived a new cardiovascular CPR using the poor performance of the</w:t>
      </w:r>
      <w:r w:rsidR="00047DB3">
        <w:t xml:space="preserve"> Framingham </w:t>
      </w:r>
      <w:r w:rsidRPr="00D20130">
        <w:t>Wilson coronary heart disease risk rule in the external validation study as a justif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509"/>
      </w:tblGrid>
      <w:tr w:rsidR="00865637" w:rsidRPr="00D20130" w14:paraId="1CCE4ED9" w14:textId="77777777" w:rsidTr="00192405">
        <w:trPr>
          <w:tblHeader/>
        </w:trPr>
        <w:tc>
          <w:tcPr>
            <w:tcW w:w="1980" w:type="dxa"/>
            <w:tcBorders>
              <w:top w:val="single" w:sz="4" w:space="0" w:color="auto"/>
              <w:bottom w:val="single" w:sz="4" w:space="0" w:color="auto"/>
            </w:tcBorders>
            <w:vAlign w:val="center"/>
          </w:tcPr>
          <w:p w14:paraId="50C4767B" w14:textId="77777777" w:rsidR="00865637" w:rsidRPr="00D20130" w:rsidRDefault="00865637" w:rsidP="005662D5">
            <w:r w:rsidRPr="00D20130">
              <w:t>External validation study</w:t>
            </w:r>
          </w:p>
        </w:tc>
        <w:tc>
          <w:tcPr>
            <w:tcW w:w="6509" w:type="dxa"/>
            <w:tcBorders>
              <w:top w:val="single" w:sz="4" w:space="0" w:color="auto"/>
              <w:bottom w:val="single" w:sz="4" w:space="0" w:color="auto"/>
            </w:tcBorders>
            <w:vAlign w:val="center"/>
          </w:tcPr>
          <w:p w14:paraId="1C023C41" w14:textId="77777777" w:rsidR="00865637" w:rsidRPr="00D20130" w:rsidRDefault="00865637" w:rsidP="005662D5">
            <w:r w:rsidRPr="00D20130">
              <w:t>Derivation study of a new cardiovascular CPR</w:t>
            </w:r>
          </w:p>
        </w:tc>
      </w:tr>
      <w:tr w:rsidR="00865637" w:rsidRPr="00D20130" w14:paraId="188FD1EE" w14:textId="77777777" w:rsidTr="00192405">
        <w:tc>
          <w:tcPr>
            <w:tcW w:w="1980" w:type="dxa"/>
            <w:tcBorders>
              <w:top w:val="single" w:sz="4" w:space="0" w:color="auto"/>
            </w:tcBorders>
          </w:tcPr>
          <w:p w14:paraId="31B3AE61" w14:textId="5E929A87" w:rsidR="00865637" w:rsidRPr="00D20130" w:rsidRDefault="00865637" w:rsidP="00E33585">
            <w:r w:rsidRPr="00D20130">
              <w:t xml:space="preserve">Cañón-Barroso et al. </w:t>
            </w:r>
            <w:r w:rsidRPr="00D20130">
              <w:fldChar w:fldCharType="begin">
                <w:fldData xml:space="preserve">PEVuZE5vdGU+PENpdGU+PEF1dGhvcj5DYW5vbi1CYXJyb3NvPC9BdXRob3I+PFllYXI+MjAxMDwv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</w:fldData>
              </w:fldChar>
            </w:r>
            <w:r w:rsidR="00D20130" w:rsidRPr="00D20130">
              <w:instrText xml:space="preserve"> ADDIN EN.CITE </w:instrText>
            </w:r>
            <w:r w:rsidR="00D20130" w:rsidRPr="00D20130">
              <w:fldChar w:fldCharType="begin">
                <w:fldData xml:space="preserve">PEVuZE5vdGU+PENpdGU+PEF1dGhvcj5DYW5vbi1CYXJyb3NvPC9BdXRob3I+PFllYXI+MjAxMDwv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</w:fldData>
              </w:fldChar>
            </w:r>
            <w:r w:rsidR="00D20130" w:rsidRPr="00D20130">
              <w:instrText xml:space="preserve"> ADDIN EN.CITE.DATA </w:instrText>
            </w:r>
            <w:r w:rsidR="00D20130" w:rsidRPr="00D20130">
              <w:fldChar w:fldCharType="end"/>
            </w:r>
            <w:r w:rsidRPr="00D20130">
              <w:fldChar w:fldCharType="separate"/>
            </w:r>
            <w:r w:rsidRPr="00D20130">
              <w:rPr>
                <w:noProof/>
              </w:rPr>
              <w:t>(1)</w:t>
            </w:r>
            <w:r w:rsidRPr="00D20130">
              <w:fldChar w:fldCharType="end"/>
            </w:r>
          </w:p>
        </w:tc>
        <w:tc>
          <w:tcPr>
            <w:tcW w:w="6509" w:type="dxa"/>
            <w:tcBorders>
              <w:top w:val="single" w:sz="4" w:space="0" w:color="auto"/>
            </w:tcBorders>
          </w:tcPr>
          <w:p w14:paraId="55358705" w14:textId="77777777" w:rsidR="00865637" w:rsidRPr="00D20130" w:rsidRDefault="00865637" w:rsidP="00E33585">
            <w:r w:rsidRPr="00D20130">
              <w:t>Su X, Xu Y, Tan Z, Wang X, Yang P, Su Y, et al. Prediction for cardiovascular diseases based on laboratory data: An analysis of random forest model. J Clin Lab Anal. 2020;34(9</w:t>
            </w:r>
            <w:proofErr w:type="gramStart"/>
            <w:r w:rsidRPr="00D20130">
              <w:t>):e</w:t>
            </w:r>
            <w:proofErr w:type="gramEnd"/>
            <w:r w:rsidRPr="00D20130">
              <w:t>23421.</w:t>
            </w:r>
          </w:p>
          <w:p w14:paraId="0189A51C" w14:textId="77777777" w:rsidR="00865637" w:rsidRPr="00D20130" w:rsidRDefault="00865637" w:rsidP="00E33585"/>
        </w:tc>
      </w:tr>
      <w:tr w:rsidR="00865637" w:rsidRPr="00D20130" w14:paraId="42816442" w14:textId="77777777" w:rsidTr="00192405">
        <w:tc>
          <w:tcPr>
            <w:tcW w:w="1980" w:type="dxa"/>
          </w:tcPr>
          <w:p w14:paraId="60755820" w14:textId="185A0649" w:rsidR="00865637" w:rsidRPr="00D20130" w:rsidRDefault="00865637" w:rsidP="00E33585">
            <w:r w:rsidRPr="00D20130">
              <w:t xml:space="preserve">Chien et al. </w:t>
            </w:r>
            <w:r w:rsidRPr="00D20130">
              <w:fldChar w:fldCharType="begin">
                <w:fldData xml:space="preserve">PEVuZE5vdGU+PENpdGU+PEF1dGhvcj5DaGllbjwvQXV0aG9yPjxZZWFyPjIwMTg8L1llYXI+PFJl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</w:fldData>
              </w:fldChar>
            </w:r>
            <w:r w:rsidR="00D20130" w:rsidRPr="00D20130">
              <w:instrText xml:space="preserve"> ADDIN EN.CITE </w:instrText>
            </w:r>
            <w:r w:rsidR="00D20130" w:rsidRPr="00D20130">
              <w:fldChar w:fldCharType="begin">
                <w:fldData xml:space="preserve">PEVuZE5vdGU+PENpdGU+PEF1dGhvcj5DaGllbjwvQXV0aG9yPjxZZWFyPjIwMTg8L1llYXI+PFJl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</w:fldData>
              </w:fldChar>
            </w:r>
            <w:r w:rsidR="00D20130" w:rsidRPr="00D20130">
              <w:instrText xml:space="preserve"> ADDIN EN.CITE.DATA </w:instrText>
            </w:r>
            <w:r w:rsidR="00D20130" w:rsidRPr="00D20130">
              <w:fldChar w:fldCharType="end"/>
            </w:r>
            <w:r w:rsidRPr="00D20130">
              <w:fldChar w:fldCharType="separate"/>
            </w:r>
            <w:r w:rsidRPr="00D20130">
              <w:rPr>
                <w:noProof/>
              </w:rPr>
              <w:t>(2)</w:t>
            </w:r>
            <w:r w:rsidRPr="00D20130">
              <w:fldChar w:fldCharType="end"/>
            </w:r>
          </w:p>
        </w:tc>
        <w:tc>
          <w:tcPr>
            <w:tcW w:w="6509" w:type="dxa"/>
          </w:tcPr>
          <w:p w14:paraId="10C29F9A" w14:textId="77777777" w:rsidR="00865637" w:rsidRPr="00D20130" w:rsidRDefault="00865637" w:rsidP="00E33585">
            <w:r w:rsidRPr="00D20130">
              <w:t>Jamthikar A, Gupta D, Khanna NN, Saba L, Laird JR, Suri JS. Cardiovascular/stroke risk prevention: A new machine learning framework integrating carotid ultrasound image-based phenotypes and its harmonics with conventional risk factors. Indian Heart J. 2020;72(4):258-64.</w:t>
            </w:r>
          </w:p>
          <w:p w14:paraId="15719C2F" w14:textId="77777777" w:rsidR="00865637" w:rsidRPr="00D20130" w:rsidRDefault="00865637" w:rsidP="00E33585"/>
        </w:tc>
      </w:tr>
      <w:tr w:rsidR="00865637" w:rsidRPr="00D20130" w14:paraId="21373BB0" w14:textId="77777777" w:rsidTr="00192405">
        <w:tc>
          <w:tcPr>
            <w:tcW w:w="1980" w:type="dxa"/>
          </w:tcPr>
          <w:p w14:paraId="78EFFFC1" w14:textId="038CBD4F" w:rsidR="00865637" w:rsidRPr="00D20130" w:rsidRDefault="00865637" w:rsidP="00E33585">
            <w:r w:rsidRPr="00D20130">
              <w:t xml:space="preserve">Herrera et al. </w:t>
            </w:r>
            <w:r w:rsidRPr="00D20130">
              <w:fldChar w:fldCharType="begin">
                <w:fldData xml:space="preserve">PEVuZE5vdGU+PENpdGU+PEF1dGhvcj5IZXJyZXJhPC9BdXRob3I+PFllYXI+MjAxNjwvWWVhcj48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</w:fldData>
              </w:fldChar>
            </w:r>
            <w:r w:rsidR="00D20130" w:rsidRPr="00D20130">
              <w:instrText xml:space="preserve"> ADDIN EN.CITE </w:instrText>
            </w:r>
            <w:r w:rsidR="00D20130" w:rsidRPr="00D20130">
              <w:fldChar w:fldCharType="begin">
                <w:fldData xml:space="preserve">PEVuZE5vdGU+PENpdGU+PEF1dGhvcj5IZXJyZXJhPC9BdXRob3I+PFllYXI+MjAxNjwvWWVhcj48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</w:fldData>
              </w:fldChar>
            </w:r>
            <w:r w:rsidR="00D20130" w:rsidRPr="00D20130">
              <w:instrText xml:space="preserve"> ADDIN EN.CITE.DATA </w:instrText>
            </w:r>
            <w:r w:rsidR="00D20130" w:rsidRPr="00D20130">
              <w:fldChar w:fldCharType="end"/>
            </w:r>
            <w:r w:rsidRPr="00D20130">
              <w:fldChar w:fldCharType="separate"/>
            </w:r>
            <w:r w:rsidRPr="00D20130">
              <w:rPr>
                <w:noProof/>
              </w:rPr>
              <w:t>(3)</w:t>
            </w:r>
            <w:r w:rsidRPr="00D20130">
              <w:fldChar w:fldCharType="end"/>
            </w:r>
          </w:p>
        </w:tc>
        <w:tc>
          <w:tcPr>
            <w:tcW w:w="6509" w:type="dxa"/>
          </w:tcPr>
          <w:p w14:paraId="2A338FC4" w14:textId="77777777" w:rsidR="00865637" w:rsidRPr="00D20130" w:rsidRDefault="00865637" w:rsidP="00E33585">
            <w:r w:rsidRPr="00D20130">
              <w:t>De Socio GV, Pucci G, Baldelli F, Schillaci G. Observed versus predicted cardiovascular events and all-cause death in HIV infection: a longitudinal cohort study. BMC Infect Dis. 2017;17(1):414.</w:t>
            </w:r>
          </w:p>
          <w:p w14:paraId="171F2766" w14:textId="77777777" w:rsidR="00865637" w:rsidRPr="00D20130" w:rsidRDefault="00865637" w:rsidP="00E33585"/>
        </w:tc>
      </w:tr>
      <w:tr w:rsidR="00865637" w:rsidRPr="00D20130" w14:paraId="5B459AFD" w14:textId="77777777" w:rsidTr="00192405">
        <w:tc>
          <w:tcPr>
            <w:tcW w:w="1980" w:type="dxa"/>
          </w:tcPr>
          <w:p w14:paraId="5EF99B4A" w14:textId="197DDD44" w:rsidR="00865637" w:rsidRPr="00D20130" w:rsidRDefault="00865637" w:rsidP="00E33585">
            <w:r w:rsidRPr="00D20130">
              <w:t xml:space="preserve">Comín et al. </w:t>
            </w:r>
            <w:r w:rsidRPr="00D20130">
              <w:fldChar w:fldCharType="begin"/>
            </w:r>
            <w:r w:rsidR="00D20130" w:rsidRPr="00D20130">
              <w:instrText xml:space="preserve"> ADDIN EN.CITE &lt;EndNote&gt;&lt;Cite&gt;&lt;Author&gt;Comin&lt;/Author&gt;&lt;Year&gt;2007&lt;/Year&gt;&lt;RecNum&gt;2494&lt;/RecNum&gt;&lt;DisplayText&gt;(4)&lt;/DisplayText&gt;&lt;record&gt;&lt;rec-number&gt;2494&lt;/rec-number&gt;&lt;foreign-keys&gt;&lt;key app="EN" db-id="f00aapvec5vzwrevep9pdwa0v5t0f095f5tw" timestamp="1605495733" guid="9ef286a9-f787-4bb2-a9cd-562b0f7e6ef4"&gt;2494&lt;/key&gt;&lt;/foreign-keys&gt;&lt;ref-type name="Journal Article"&gt;17&lt;/ref-type&gt;&lt;contributors&gt;&lt;authors&gt;&lt;author&gt;Comin, E.&lt;/author&gt;&lt;author&gt;Solanas, P.&lt;/author&gt;&lt;author&gt;Cabezas, C.&lt;/author&gt;&lt;author&gt;Subirana, I.&lt;/author&gt;&lt;author&gt;Ramos, R.&lt;/author&gt;&lt;author&gt;Gene-Badia, J.&lt;/author&gt;&lt;author&gt;Cordon, F.&lt;/author&gt;&lt;author&gt;Grau, M.&lt;/author&gt;&lt;author&gt;Cabre-Vila, J. J.&lt;/author&gt;&lt;author&gt;Marrugat, J.&lt;/author&gt;&lt;/authors&gt;&lt;/contributors&gt;&lt;auth-address&gt;Institut Catala de la Salut, Barcelona, Espana.&lt;/auth-address&gt;&lt;titles&gt;&lt;title&gt;[Estimating cardiovascular risk in Spain using different algorithms]&lt;/title&gt;&lt;secondary-title&gt;Rev Esp Cardiol&lt;/secondary-title&gt;&lt;/titles&gt;&lt;periodical&gt;&lt;full-title&gt;Rev Esp Cardiol&lt;/full-title&gt;&lt;/periodical&gt;&lt;pages&gt;693-702&lt;/pages&gt;&lt;volume&gt;60&lt;/volume&gt;&lt;number&gt;7&lt;/number&gt;&lt;edition&gt;2007/08/01&lt;/edition&gt;&lt;keywords&gt;&lt;keyword&gt;*Algorithms&lt;/keyword&gt;&lt;keyword&gt;Cardiovascular Diseases/*epidemiology&lt;/keyword&gt;&lt;keyword&gt;Cohort Studies&lt;/keyword&gt;&lt;keyword&gt;Female&lt;/keyword&gt;&lt;keyword&gt;Humans&lt;/keyword&gt;&lt;keyword&gt;Male&lt;/keyword&gt;&lt;keyword&gt;Middle Aged&lt;/keyword&gt;&lt;keyword&gt;Risk Assessment&lt;/keyword&gt;&lt;keyword&gt;Spain&lt;/keyword&gt;&lt;/keywords&gt;&lt;dates&gt;&lt;year&gt;2007&lt;/year&gt;&lt;pub-dates&gt;&lt;date&gt;Jul&lt;/date&gt;&lt;/pub-dates&gt;&lt;/dates&gt;&lt;orig-pub&gt;Rendimiento de la estimacion del riesgo cardiovascular en Espana mediante la utilizacion de distintas funciones.&lt;/orig-pub&gt;&lt;isbn&gt;1579-2242 (Electronic)&amp;#xD;0300-8932 (Linking)&lt;/isbn&gt;&lt;accession-num&gt;17663853&lt;/accession-num&gt;&lt;urls&gt;&lt;related-urls&gt;&lt;url&gt;https://www.ncbi.nlm.nih.gov/pubmed/17663853&lt;/url&gt;&lt;/related-urls&gt;&lt;/urls&gt;&lt;/record&gt;&lt;/Cite&gt;&lt;/EndNote&gt;</w:instrText>
            </w:r>
            <w:r w:rsidRPr="00D20130">
              <w:fldChar w:fldCharType="separate"/>
            </w:r>
            <w:r w:rsidRPr="00D20130">
              <w:rPr>
                <w:noProof/>
              </w:rPr>
              <w:t>(4)</w:t>
            </w:r>
            <w:r w:rsidRPr="00D20130">
              <w:fldChar w:fldCharType="end"/>
            </w:r>
          </w:p>
        </w:tc>
        <w:tc>
          <w:tcPr>
            <w:tcW w:w="6509" w:type="dxa"/>
          </w:tcPr>
          <w:p w14:paraId="28C7433F" w14:textId="77777777" w:rsidR="00865637" w:rsidRPr="00D20130" w:rsidRDefault="00865637" w:rsidP="00E33585">
            <w:r w:rsidRPr="00D20130">
              <w:t>Ramos R, Baena-Diez JM, Quesada M, Solanas P, Subirana I, Sala J, et al. Derivation and validation of REASON: a risk score identifying candidates to screen for peripheral arterial disease using ankle brachial index. Atherosclerosis. 2011;214(2):474-9.</w:t>
            </w:r>
          </w:p>
          <w:p w14:paraId="7F6B87CC" w14:textId="77777777" w:rsidR="00865637" w:rsidRPr="00D20130" w:rsidRDefault="00865637" w:rsidP="00E33585"/>
        </w:tc>
      </w:tr>
      <w:tr w:rsidR="00865637" w:rsidRPr="00D20130" w14:paraId="2AFAD8A6" w14:textId="77777777" w:rsidTr="00192405">
        <w:tc>
          <w:tcPr>
            <w:tcW w:w="1980" w:type="dxa"/>
          </w:tcPr>
          <w:p w14:paraId="1857BBBF" w14:textId="36865B72" w:rsidR="00865637" w:rsidRPr="00D20130" w:rsidRDefault="00865637" w:rsidP="00E33585">
            <w:r w:rsidRPr="00D20130">
              <w:t xml:space="preserve">Davis et al. </w:t>
            </w:r>
            <w:r w:rsidRPr="00D20130">
              <w:fldChar w:fldCharType="begin"/>
            </w:r>
            <w:r w:rsidR="00D20130" w:rsidRPr="00D20130">
              <w:instrText xml:space="preserve"> ADDIN EN.CITE &lt;EndNote&gt;&lt;Cite&gt;&lt;Author&gt;Davis&lt;/Author&gt;&lt;Year&gt;2009&lt;/Year&gt;&lt;RecNum&gt;2497&lt;/RecNum&gt;&lt;DisplayText&gt;(5)&lt;/DisplayText&gt;&lt;record&gt;&lt;rec-number&gt;2497&lt;/rec-number&gt;&lt;foreign-keys&gt;&lt;key app="EN" db-id="f00aapvec5vzwrevep9pdwa0v5t0f095f5tw" timestamp="1605495859" guid="ec35a46d-84e4-48a7-8432-95a98bc10b11"&gt;2497&lt;/key&gt;&lt;/foreign-keys&gt;&lt;ref-type name="Journal Article"&gt;17&lt;/ref-type&gt;&lt;contributors&gt;&lt;authors&gt;&lt;author&gt;Davis, W. A.&lt;/author&gt;&lt;author&gt;Colagiuri, S.&lt;/author&gt;&lt;author&gt;Davis, T. M.&lt;/author&gt;&lt;/authors&gt;&lt;/contributors&gt;&lt;auth-address&gt;School of Medicine and Pharmacology, Fremantle Hospital, Fremantle, WA, Australia. wdavis@cyllene.uwa.edu.au&lt;/auth-address&gt;&lt;titles&gt;&lt;title&gt;Comparison of the Framingham and United Kingdom Prospective Diabetes Study cardiovascular risk equations in Australian patients with type 2 diabetes from the Fremantle Diabetes Study&lt;/title&gt;&lt;secondary-title&gt;Med J Aust&lt;/secondary-title&gt;&lt;/titles&gt;&lt;periodical&gt;&lt;full-title&gt;Med J Aust&lt;/full-title&gt;&lt;/periodical&gt;&lt;pages&gt;180-4&lt;/pages&gt;&lt;volume&gt;190&lt;/volume&gt;&lt;number&gt;4&lt;/number&gt;&lt;edition&gt;2009/02/18&lt;/edition&gt;&lt;keywords&gt;&lt;keyword&gt;Adult&lt;/keyword&gt;&lt;keyword&gt;Aged&lt;/keyword&gt;&lt;keyword&gt;Cardiovascular Diseases/*epidemiology/mortality&lt;/keyword&gt;&lt;keyword&gt;Confidence Intervals&lt;/keyword&gt;&lt;keyword&gt;Diabetes Mellitus, Type 2/*physiopathology&lt;/keyword&gt;&lt;keyword&gt;Female&lt;/keyword&gt;&lt;keyword&gt;Follow-Up Studies&lt;/keyword&gt;&lt;keyword&gt;Humans&lt;/keyword&gt;&lt;keyword&gt;Longitudinal Studies&lt;/keyword&gt;&lt;keyword&gt;Male&lt;/keyword&gt;&lt;keyword&gt;Middle Aged&lt;/keyword&gt;&lt;keyword&gt;Predictive Value of Tests&lt;/keyword&gt;&lt;keyword&gt;Risk Assessment/methods&lt;/keyword&gt;&lt;keyword&gt;Risk Factors&lt;/keyword&gt;&lt;keyword&gt;Time Factors&lt;/keyword&gt;&lt;keyword&gt;United Kingdom/epidemiology&lt;/keyword&gt;&lt;keyword&gt;United States/epidemiology&lt;/keyword&gt;&lt;/keywords&gt;&lt;dates&gt;&lt;year&gt;2009&lt;/year&gt;&lt;pub-dates&gt;&lt;date&gt;Feb 16&lt;/date&gt;&lt;/pub-dates&gt;&lt;/dates&gt;&lt;isbn&gt;0025-729X (Print)&amp;#xD;0025-729X (Linking)&lt;/isbn&gt;&lt;accession-num&gt;19220181&lt;/accession-num&gt;&lt;urls&gt;&lt;related-urls&gt;&lt;url&gt;https://www.ncbi.nlm.nih.gov/pubmed/19220181&lt;/url&gt;&lt;/related-urls&gt;&lt;/urls&gt;&lt;/record&gt;&lt;/Cite&gt;&lt;/EndNote&gt;</w:instrText>
            </w:r>
            <w:r w:rsidRPr="00D20130">
              <w:fldChar w:fldCharType="separate"/>
            </w:r>
            <w:r w:rsidRPr="00D20130">
              <w:rPr>
                <w:noProof/>
              </w:rPr>
              <w:t>(5)</w:t>
            </w:r>
            <w:r w:rsidRPr="00D20130">
              <w:fldChar w:fldCharType="end"/>
            </w:r>
          </w:p>
        </w:tc>
        <w:tc>
          <w:tcPr>
            <w:tcW w:w="6509" w:type="dxa"/>
          </w:tcPr>
          <w:p w14:paraId="78CA4E13" w14:textId="77777777" w:rsidR="00865637" w:rsidRPr="00D20130" w:rsidRDefault="00865637" w:rsidP="00E33585">
            <w:r w:rsidRPr="00D20130">
              <w:t>Davis WA, Knuiman MW, Davis TM. An Australian cardiovascular risk equation for type 2 diabetes: the Fremantle Diabetes Study. Intern Med J. 2010;40(4):286-92.</w:t>
            </w:r>
          </w:p>
          <w:p w14:paraId="042217E2" w14:textId="77777777" w:rsidR="00865637" w:rsidRPr="00D20130" w:rsidRDefault="00865637" w:rsidP="00E33585"/>
        </w:tc>
      </w:tr>
      <w:tr w:rsidR="00865637" w:rsidRPr="00D20130" w14:paraId="05C2173F" w14:textId="77777777" w:rsidTr="00192405">
        <w:tc>
          <w:tcPr>
            <w:tcW w:w="1980" w:type="dxa"/>
          </w:tcPr>
          <w:p w14:paraId="74561DD6" w14:textId="6B0AC75D" w:rsidR="00865637" w:rsidRPr="00D20130" w:rsidRDefault="00865637" w:rsidP="00E33585">
            <w:r w:rsidRPr="00D20130">
              <w:t xml:space="preserve">DeFilippis et al. </w:t>
            </w:r>
            <w:r w:rsidRPr="00D20130">
              <w:fldChar w:fldCharType="begin">
                <w:fldData xml:space="preserve">PEVuZE5vdGU+PENpdGU+PEF1dGhvcj5EZUZpbGlwcGlzPC9BdXRob3I+PFllYXI+MjAxNTwvWWVh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</w:fldData>
              </w:fldChar>
            </w:r>
            <w:r w:rsidR="00D20130" w:rsidRPr="00D20130">
              <w:instrText xml:space="preserve"> ADDIN EN.CITE </w:instrText>
            </w:r>
            <w:r w:rsidR="00D20130" w:rsidRPr="00D20130">
              <w:fldChar w:fldCharType="begin">
                <w:fldData xml:space="preserve">PEVuZE5vdGU+PENpdGU+PEF1dGhvcj5EZUZpbGlwcGlzPC9BdXRob3I+PFllYXI+MjAxNTwvWWVh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</w:fldData>
              </w:fldChar>
            </w:r>
            <w:r w:rsidR="00D20130" w:rsidRPr="00D20130">
              <w:instrText xml:space="preserve"> ADDIN EN.CITE.DATA </w:instrText>
            </w:r>
            <w:r w:rsidR="00D20130" w:rsidRPr="00D20130">
              <w:fldChar w:fldCharType="end"/>
            </w:r>
            <w:r w:rsidRPr="00D20130">
              <w:fldChar w:fldCharType="separate"/>
            </w:r>
            <w:r w:rsidRPr="00D20130">
              <w:rPr>
                <w:noProof/>
              </w:rPr>
              <w:t>(6)</w:t>
            </w:r>
            <w:r w:rsidRPr="00D20130">
              <w:fldChar w:fldCharType="end"/>
            </w:r>
          </w:p>
        </w:tc>
        <w:tc>
          <w:tcPr>
            <w:tcW w:w="6509" w:type="dxa"/>
          </w:tcPr>
          <w:p w14:paraId="26C38A2A" w14:textId="213CB46B" w:rsidR="00865637" w:rsidRDefault="00865637" w:rsidP="00E33585">
            <w:r w:rsidRPr="00D20130">
              <w:t>Cho IJ, Sung JM, Chang HJ, Chung N, Kim HC. Incremental Value of Repeated Risk Factor Measurements for Cardiovascular Disease Prediction in Middle-Aged Korean Adults: Results From the NHIS-HEALS (National Health Insurance System-National Health Screening Cohort). Circ Cardiovasc Qual Outcomes. 2017;10(11).</w:t>
            </w:r>
          </w:p>
          <w:p w14:paraId="30E22777" w14:textId="01675080" w:rsidR="00E33585" w:rsidRDefault="00E33585" w:rsidP="00E33585"/>
          <w:p w14:paraId="7387E3ED" w14:textId="6D42E32F" w:rsidR="00E33585" w:rsidRPr="00D20130" w:rsidRDefault="00E33585" w:rsidP="00E33585">
            <w:r w:rsidRPr="006515DD">
              <w:t>Blaha MJ, Naazie IN, Cainzos-Achirica M, Dardari ZA, Defilippis AP, McClelland RL, et al. Derivation of a coronary age calculator using traditional risk factors and coronary artery calcium: The multi-ethnic study of atherosclerosis. Journal of the American Heart Association. 2021;10(6).</w:t>
            </w:r>
          </w:p>
          <w:p w14:paraId="369824A1" w14:textId="77777777" w:rsidR="00865637" w:rsidRPr="00D20130" w:rsidRDefault="00865637" w:rsidP="00E33585"/>
        </w:tc>
      </w:tr>
      <w:tr w:rsidR="00865637" w:rsidRPr="00D20130" w14:paraId="3E24FD43" w14:textId="77777777" w:rsidTr="00192405">
        <w:tc>
          <w:tcPr>
            <w:tcW w:w="1980" w:type="dxa"/>
          </w:tcPr>
          <w:p w14:paraId="02028ECD" w14:textId="14C9C329" w:rsidR="00865637" w:rsidRPr="00D20130" w:rsidRDefault="00865637" w:rsidP="00E33585">
            <w:r w:rsidRPr="00D20130">
              <w:t xml:space="preserve">Ducloux et al. </w:t>
            </w:r>
            <w:r w:rsidRPr="00D20130">
              <w:fldChar w:fldCharType="begin"/>
            </w:r>
            <w:r w:rsidR="00D20130" w:rsidRPr="00D20130">
              <w:instrText xml:space="preserve"> ADDIN EN.CITE &lt;EndNote&gt;&lt;Cite&gt;&lt;Author&gt;Ducloux&lt;/Author&gt;&lt;Year&gt;2004&lt;/Year&gt;&lt;RecNum&gt;2501&lt;/RecNum&gt;&lt;DisplayText&gt;(7)&lt;/DisplayText&gt;&lt;record&gt;&lt;rec-number&gt;2501&lt;/rec-number&gt;&lt;foreign-keys&gt;&lt;key app="EN" db-id="f00aapvec5vzwrevep9pdwa0v5t0f095f5tw" timestamp="1605496187" guid="8d203e0d-7a32-4f13-a91c-396164973a61"&gt;2501&lt;/key&gt;&lt;/foreign-keys&gt;&lt;ref-type name="Journal Article"&gt;17&lt;/ref-type&gt;&lt;contributors&gt;&lt;authors&gt;&lt;author&gt;Ducloux, D.&lt;/author&gt;&lt;author&gt;Kazory, A.&lt;/author&gt;&lt;author&gt;Chalopin, J. M.&lt;/author&gt;&lt;/authors&gt;&lt;/contributors&gt;&lt;auth-address&gt;Department of Nephrology and Renal Transplantation, Saint-Jacques Hospital, University of Franche-Comte, Besancon, France. dducloux@chu-besancon.fr&lt;/auth-address&gt;&lt;titles&gt;&lt;title&gt;Predicting coronary heart disease in renal transplant recipients: a prospective study&lt;/title&gt;&lt;secondary-title&gt;Kidney Int&lt;/secondary-title&gt;&lt;/titles&gt;&lt;periodical&gt;&lt;full-title&gt;Kidney Int&lt;/full-title&gt;&lt;/periodical&gt;&lt;pages&gt;441-7&lt;/pages&gt;&lt;volume&gt;66&lt;/volume&gt;&lt;number&gt;1&lt;/number&gt;&lt;edition&gt;2004/06/18&lt;/edition&gt;&lt;keywords&gt;&lt;keyword&gt;Adult&lt;/keyword&gt;&lt;keyword&gt;C-Reactive Protein/metabolism&lt;/keyword&gt;&lt;keyword&gt;Cardiovascular Diseases/etiology&lt;/keyword&gt;&lt;keyword&gt;Coronary Disease/epidemiology/*etiology&lt;/keyword&gt;&lt;keyword&gt;Female&lt;/keyword&gt;&lt;keyword&gt;France/epidemiology&lt;/keyword&gt;&lt;keyword&gt;Humans&lt;/keyword&gt;&lt;keyword&gt;Hyperhomocysteinemia/complications&lt;/keyword&gt;&lt;keyword&gt;Incidence&lt;/keyword&gt;&lt;keyword&gt;Kidney Transplantation/*adverse effects&lt;/keyword&gt;&lt;keyword&gt;Male&lt;/keyword&gt;&lt;keyword&gt;Middle Aged&lt;/keyword&gt;&lt;keyword&gt;Prognosis&lt;/keyword&gt;&lt;keyword&gt;Prospective Studies&lt;/keyword&gt;&lt;keyword&gt;Risk Assessment/methods/standards&lt;/keyword&gt;&lt;keyword&gt;Risk Factors&lt;/keyword&gt;&lt;/keywords&gt;&lt;dates&gt;&lt;year&gt;2004&lt;/year&gt;&lt;pub-dates&gt;&lt;date&gt;Jul&lt;/date&gt;&lt;/pub-dates&gt;&lt;/dates&gt;&lt;isbn&gt;0085-2538 (Print)&amp;#xD;0085-2538 (Linking)&lt;/isbn&gt;&lt;accession-num&gt;15200454&lt;/accession-num&gt;&lt;urls&gt;&lt;related-urls&gt;&lt;url&gt;https://www.ncbi.nlm.nih.gov/pubmed/15200454&lt;/url&gt;&lt;/related-urls&gt;&lt;/urls&gt;&lt;electronic-resource-num&gt;10.1111/j.1523-1755.2004.00751.x&lt;/electronic-resource-num&gt;&lt;/record&gt;&lt;/Cite&gt;&lt;/EndNote&gt;</w:instrText>
            </w:r>
            <w:r w:rsidRPr="00D20130">
              <w:fldChar w:fldCharType="separate"/>
            </w:r>
            <w:r w:rsidRPr="00D20130">
              <w:rPr>
                <w:noProof/>
              </w:rPr>
              <w:t>(7)</w:t>
            </w:r>
            <w:r w:rsidRPr="00D20130">
              <w:fldChar w:fldCharType="end"/>
            </w:r>
          </w:p>
        </w:tc>
        <w:tc>
          <w:tcPr>
            <w:tcW w:w="6509" w:type="dxa"/>
          </w:tcPr>
          <w:p w14:paraId="372D09D1" w14:textId="77777777" w:rsidR="00865637" w:rsidRPr="00D20130" w:rsidRDefault="00865637" w:rsidP="00E33585">
            <w:r w:rsidRPr="00D20130">
              <w:t>Israni AK, Snyder JJ, Skeans MA, Peng Y, Maclean JR, Weinhandl ED, et al. Predicting coronary heart disease after kidney transplantation: Patient Outcomes in Renal Transplantation (PORT) Study. Am J Transplant. 2010;10(2):338-53.</w:t>
            </w:r>
          </w:p>
          <w:p w14:paraId="55DE6B5F" w14:textId="77777777" w:rsidR="00865637" w:rsidRPr="00D20130" w:rsidRDefault="00865637" w:rsidP="00E33585"/>
          <w:p w14:paraId="50CA0130" w14:textId="77777777" w:rsidR="00865637" w:rsidRPr="00D20130" w:rsidRDefault="00865637" w:rsidP="00E33585">
            <w:pPr>
              <w:rPr>
                <w:noProof/>
              </w:rPr>
            </w:pPr>
            <w:r w:rsidRPr="00D20130">
              <w:rPr>
                <w:noProof/>
              </w:rPr>
              <w:t xml:space="preserve">Pita-Fernandez S, Pertega-Diaz S, Valdes-Canedo F, Seijo-Bestilleiro R, Seoane-Pillado T, Fernandez-Rivera C, et al. Incidence of cardiovascular events after kidney transplantation </w:t>
            </w:r>
            <w:r w:rsidRPr="00D20130">
              <w:rPr>
                <w:noProof/>
              </w:rPr>
              <w:lastRenderedPageBreak/>
              <w:t>and cardiovascular risk scores: study protocol. BMC Cardiovasc Disord. 2011;11:2.</w:t>
            </w:r>
          </w:p>
          <w:p w14:paraId="709C7AEE" w14:textId="77777777" w:rsidR="00865637" w:rsidRPr="00D20130" w:rsidRDefault="00865637" w:rsidP="00E33585">
            <w:pPr>
              <w:rPr>
                <w:noProof/>
              </w:rPr>
            </w:pPr>
          </w:p>
        </w:tc>
      </w:tr>
      <w:tr w:rsidR="00865637" w:rsidRPr="00D20130" w14:paraId="16326858" w14:textId="77777777" w:rsidTr="00192405">
        <w:tc>
          <w:tcPr>
            <w:tcW w:w="1980" w:type="dxa"/>
          </w:tcPr>
          <w:p w14:paraId="2C14D679" w14:textId="5D161673" w:rsidR="00865637" w:rsidRPr="00D20130" w:rsidRDefault="00865637" w:rsidP="00E33585">
            <w:r w:rsidRPr="00D20130">
              <w:lastRenderedPageBreak/>
              <w:t xml:space="preserve">Empana et al. </w:t>
            </w:r>
            <w:r w:rsidRPr="00D20130">
              <w:fldChar w:fldCharType="begin">
                <w:fldData xml:space="preserve">PEVuZE5vdGU+PENpdGU+PEF1dGhvcj5FbXBhbmE8L0F1dGhvcj48WWVhcj4yMDAzPC9ZZWFyPjxS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</w:fldData>
              </w:fldChar>
            </w:r>
            <w:r w:rsidR="00D20130" w:rsidRPr="00D20130">
              <w:instrText xml:space="preserve"> ADDIN EN.CITE </w:instrText>
            </w:r>
            <w:r w:rsidR="00D20130" w:rsidRPr="00D20130">
              <w:fldChar w:fldCharType="begin">
                <w:fldData xml:space="preserve">PEVuZE5vdGU+PENpdGU+PEF1dGhvcj5FbXBhbmE8L0F1dGhvcj48WWVhcj4yMDAzPC9ZZWFyPjxS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</w:fldData>
              </w:fldChar>
            </w:r>
            <w:r w:rsidR="00D20130" w:rsidRPr="00D20130">
              <w:instrText xml:space="preserve"> ADDIN EN.CITE.DATA </w:instrText>
            </w:r>
            <w:r w:rsidR="00D20130" w:rsidRPr="00D20130">
              <w:fldChar w:fldCharType="end"/>
            </w:r>
            <w:r w:rsidRPr="00D20130">
              <w:fldChar w:fldCharType="separate"/>
            </w:r>
            <w:r w:rsidRPr="00D20130">
              <w:rPr>
                <w:noProof/>
              </w:rPr>
              <w:t>(8)</w:t>
            </w:r>
            <w:r w:rsidRPr="00D20130">
              <w:fldChar w:fldCharType="end"/>
            </w:r>
            <w:r w:rsidRPr="00D20130">
              <w:t xml:space="preserve">  </w:t>
            </w:r>
          </w:p>
        </w:tc>
        <w:tc>
          <w:tcPr>
            <w:tcW w:w="6509" w:type="dxa"/>
          </w:tcPr>
          <w:p w14:paraId="36749F59" w14:textId="77777777" w:rsidR="00865637" w:rsidRPr="00D20130" w:rsidRDefault="00865637" w:rsidP="00E33585">
            <w:r w:rsidRPr="00D20130">
              <w:t>Balkau B, Hu G, Qiao Q, Tuomilehto J, Borch-Johnsen K, Pyorala K, et al. Prediction of the risk of cardiovascular mortality using a score that includes glucose as a risk factor. The DECODE Study. Diabetologia. 2004;47(12):2118-28.</w:t>
            </w:r>
          </w:p>
          <w:p w14:paraId="3311E66F" w14:textId="77777777" w:rsidR="00865637" w:rsidRPr="00D20130" w:rsidRDefault="00865637" w:rsidP="00E33585"/>
          <w:p w14:paraId="50C206A4" w14:textId="77777777" w:rsidR="00865637" w:rsidRPr="00D20130" w:rsidRDefault="00865637" w:rsidP="00E33585">
            <w:r w:rsidRPr="00D20130">
              <w:t>Barzi F, Patel A, Gu D, Sritara P, Lam TH, Rodgers A, et al. Cardiovascular risk prediction tools for populations in Asia. J Epidemiol Community Health. 2007;61(2):115-21.</w:t>
            </w:r>
          </w:p>
          <w:p w14:paraId="3E85A502" w14:textId="77777777" w:rsidR="00865637" w:rsidRPr="00D20130" w:rsidRDefault="00865637" w:rsidP="00E33585"/>
          <w:p w14:paraId="281818FE" w14:textId="77777777" w:rsidR="00865637" w:rsidRPr="00D20130" w:rsidRDefault="00865637" w:rsidP="00E33585">
            <w:r w:rsidRPr="00D20130">
              <w:t>Cournot M, Taraszkiewicz D, Cambou JP, Galinier M, Boccalon H, Hanaire-Broutin H, et al. Additional prognostic value of physical examination, exercise testing, and arterial ultrasonography for coronary risk assessment in primary prevention. American heart journal. 2009;158(5):845-51.</w:t>
            </w:r>
          </w:p>
          <w:p w14:paraId="3F8384E4" w14:textId="77777777" w:rsidR="00865637" w:rsidRPr="00D20130" w:rsidRDefault="00865637" w:rsidP="00E33585"/>
          <w:p w14:paraId="338DF6A5" w14:textId="77777777" w:rsidR="00865637" w:rsidRPr="00D20130" w:rsidRDefault="00865637" w:rsidP="00E33585">
            <w:r w:rsidRPr="00D20130">
              <w:t>Empana JP, Tafflet M, Escolano S, Vergnaux AC, Bineau S, Ruidavets JB, et al. Predicting CHD risk in France: a pooled analysis of the D.E.S.I.R., Three City, PRIME, and SU.VI.MAX studies. Eur J Cardiovasc Prev Rehabil. 2011;18(2):175-85.</w:t>
            </w:r>
          </w:p>
          <w:p w14:paraId="683BED48" w14:textId="77777777" w:rsidR="00865637" w:rsidRPr="00D20130" w:rsidRDefault="00865637" w:rsidP="00E33585"/>
          <w:p w14:paraId="5E0ADF16" w14:textId="77777777" w:rsidR="00865637" w:rsidRPr="00D20130" w:rsidRDefault="00865637" w:rsidP="00E33585">
            <w:r w:rsidRPr="00D20130">
              <w:t>Ferrario M, Chiodini P, Chambless LE, Cesana G, Vanuzzo D, Panico S, et al. Prediction of coronary events in a low incidence population. Assessing accuracy of the CUORE Cohort Study prediction equation. Int J Epidemiol. 2005;34(2):413-21.</w:t>
            </w:r>
          </w:p>
          <w:p w14:paraId="621D3977" w14:textId="77777777" w:rsidR="00865637" w:rsidRPr="00D20130" w:rsidRDefault="00865637" w:rsidP="00E33585"/>
        </w:tc>
      </w:tr>
      <w:tr w:rsidR="00865637" w:rsidRPr="00D20130" w14:paraId="3ACB336D" w14:textId="77777777" w:rsidTr="00192405">
        <w:tc>
          <w:tcPr>
            <w:tcW w:w="1980" w:type="dxa"/>
          </w:tcPr>
          <w:p w14:paraId="26D9B0D7" w14:textId="16D92A0C" w:rsidR="00865637" w:rsidRPr="00D20130" w:rsidRDefault="00865637" w:rsidP="00E33585">
            <w:r w:rsidRPr="00D20130">
              <w:t xml:space="preserve">Guckelberger et al. </w:t>
            </w:r>
            <w:r w:rsidRPr="00D20130">
              <w:fldChar w:fldCharType="begin">
                <w:fldData xml:space="preserve">PEVuZE5vdGU+PENpdGU+PEF1dGhvcj5HdWNrZWxiZXJnZXI8L0F1dGhvcj48WWVhcj4yMDA2PC9Z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</w:fldData>
              </w:fldChar>
            </w:r>
            <w:r w:rsidR="00D20130" w:rsidRPr="00D20130">
              <w:instrText xml:space="preserve"> ADDIN EN.CITE </w:instrText>
            </w:r>
            <w:r w:rsidR="00D20130" w:rsidRPr="00D20130">
              <w:fldChar w:fldCharType="begin">
                <w:fldData xml:space="preserve">PEVuZE5vdGU+PENpdGU+PEF1dGhvcj5HdWNrZWxiZXJnZXI8L0F1dGhvcj48WWVhcj4yMDA2PC9Z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</w:fldData>
              </w:fldChar>
            </w:r>
            <w:r w:rsidR="00D20130" w:rsidRPr="00D20130">
              <w:instrText xml:space="preserve"> ADDIN EN.CITE.DATA </w:instrText>
            </w:r>
            <w:r w:rsidR="00D20130" w:rsidRPr="00D20130">
              <w:fldChar w:fldCharType="end"/>
            </w:r>
            <w:r w:rsidRPr="00D20130">
              <w:fldChar w:fldCharType="separate"/>
            </w:r>
            <w:r w:rsidRPr="00D20130">
              <w:rPr>
                <w:noProof/>
              </w:rPr>
              <w:t>(9)</w:t>
            </w:r>
            <w:r w:rsidRPr="00D20130">
              <w:fldChar w:fldCharType="end"/>
            </w:r>
          </w:p>
        </w:tc>
        <w:tc>
          <w:tcPr>
            <w:tcW w:w="6509" w:type="dxa"/>
          </w:tcPr>
          <w:p w14:paraId="0861FCC7" w14:textId="77777777" w:rsidR="00865637" w:rsidRPr="00D20130" w:rsidRDefault="00865637" w:rsidP="00E33585">
            <w:r w:rsidRPr="00D20130">
              <w:t>Moody WE, Holloway B, Arumugam P, Gill S, Wahid YS, Boivin CM, et al. Prognostic value of coronary risk factors, exercise capacity and single photon emission computed tomography in liver transplantation candidates: A 5-year follow-up study. J Nucl Cardiol. 2020.</w:t>
            </w:r>
          </w:p>
          <w:p w14:paraId="322B1B83" w14:textId="77777777" w:rsidR="00865637" w:rsidRPr="00D20130" w:rsidRDefault="00865637" w:rsidP="00E33585"/>
        </w:tc>
      </w:tr>
      <w:tr w:rsidR="00865637" w:rsidRPr="00D20130" w14:paraId="4F6A3D92" w14:textId="77777777" w:rsidTr="00192405">
        <w:tc>
          <w:tcPr>
            <w:tcW w:w="1980" w:type="dxa"/>
          </w:tcPr>
          <w:p w14:paraId="2080B757" w14:textId="38F6C940" w:rsidR="00865637" w:rsidRPr="00D20130" w:rsidRDefault="00865637" w:rsidP="00E33585">
            <w:r w:rsidRPr="00D20130">
              <w:t xml:space="preserve">Marrugat et al. </w:t>
            </w:r>
            <w:r w:rsidRPr="00D20130">
              <w:fldChar w:fldCharType="begin">
                <w:fldData xml:space="preserve">PEVuZE5vdGU+PENpdGU+PEF1dGhvcj5NYXJydWdhdDwvQXV0aG9yPjxZZWFyPjIwMDc8L1llYXI+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</w:fldData>
              </w:fldChar>
            </w:r>
            <w:r w:rsidR="00D20130" w:rsidRPr="00D20130">
              <w:instrText xml:space="preserve"> ADDIN EN.CITE </w:instrText>
            </w:r>
            <w:r w:rsidR="00D20130" w:rsidRPr="00D20130">
              <w:fldChar w:fldCharType="begin">
                <w:fldData xml:space="preserve">PEVuZE5vdGU+PENpdGU+PEF1dGhvcj5NYXJydWdhdDwvQXV0aG9yPjxZZWFyPjIwMDc8L1llYXI+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</w:fldData>
              </w:fldChar>
            </w:r>
            <w:r w:rsidR="00D20130" w:rsidRPr="00D20130">
              <w:instrText xml:space="preserve"> ADDIN EN.CITE.DATA </w:instrText>
            </w:r>
            <w:r w:rsidR="00D20130" w:rsidRPr="00D20130">
              <w:fldChar w:fldCharType="end"/>
            </w:r>
            <w:r w:rsidRPr="00D20130">
              <w:fldChar w:fldCharType="separate"/>
            </w:r>
            <w:r w:rsidRPr="00D20130">
              <w:rPr>
                <w:noProof/>
              </w:rPr>
              <w:t>(10)</w:t>
            </w:r>
            <w:r w:rsidRPr="00D20130">
              <w:fldChar w:fldCharType="end"/>
            </w:r>
            <w:r w:rsidRPr="00D20130">
              <w:t xml:space="preserve">  </w:t>
            </w:r>
          </w:p>
        </w:tc>
        <w:tc>
          <w:tcPr>
            <w:tcW w:w="6509" w:type="dxa"/>
          </w:tcPr>
          <w:p w14:paraId="050636D0" w14:textId="77777777" w:rsidR="00865637" w:rsidRPr="00D20130" w:rsidRDefault="00865637" w:rsidP="00E33585">
            <w:r w:rsidRPr="00D20130">
              <w:t>Empana JP, Tafflet M, Escolano S, Vergnaux AC, Bineau S, Ruidavets JB, et al. Predicting CHD risk in France: a pooled analysis of the D.E.S.I.R., Three City, PRIME, and SU.VI.MAX studies. Eur J Cardiovasc Prev Rehabil. 2011;18(2):175-85.</w:t>
            </w:r>
          </w:p>
          <w:p w14:paraId="5A71717F" w14:textId="77777777" w:rsidR="00865637" w:rsidRPr="00D20130" w:rsidRDefault="00865637" w:rsidP="00E33585"/>
          <w:p w14:paraId="4D1C0E38" w14:textId="77777777" w:rsidR="00865637" w:rsidRPr="00D20130" w:rsidRDefault="00865637" w:rsidP="00E33585">
            <w:r w:rsidRPr="00D20130">
              <w:t xml:space="preserve">Huerta JM, Tormo MJ, Gavrila D, Navarro C. Cardiovascular risk estimated after 13 years of follow-up in a low-incidence Mediterranean region with high-prevalence of cardiovascular risk factors. BMC Public Health. </w:t>
            </w:r>
            <w:proofErr w:type="gramStart"/>
            <w:r w:rsidRPr="00D20130">
              <w:t>2010;10:640</w:t>
            </w:r>
            <w:proofErr w:type="gramEnd"/>
            <w:r w:rsidRPr="00D20130">
              <w:t>.</w:t>
            </w:r>
          </w:p>
          <w:p w14:paraId="485A6890" w14:textId="77777777" w:rsidR="00865637" w:rsidRPr="00D20130" w:rsidRDefault="00865637" w:rsidP="00E33585"/>
        </w:tc>
      </w:tr>
      <w:tr w:rsidR="00865637" w:rsidRPr="00D20130" w14:paraId="17829ADA" w14:textId="77777777" w:rsidTr="00192405">
        <w:tc>
          <w:tcPr>
            <w:tcW w:w="1980" w:type="dxa"/>
            <w:tcBorders>
              <w:bottom w:val="single" w:sz="4" w:space="0" w:color="auto"/>
            </w:tcBorders>
          </w:tcPr>
          <w:p w14:paraId="39C8DB0A" w14:textId="03BCB82C" w:rsidR="00865637" w:rsidRPr="00D20130" w:rsidRDefault="00865637" w:rsidP="00E33585">
            <w:r w:rsidRPr="00D20130">
              <w:t xml:space="preserve">Van der Heijden et al. </w:t>
            </w:r>
            <w:r w:rsidRPr="00D20130">
              <w:fldChar w:fldCharType="begin">
                <w:fldData xml:space="preserve">PEVuZE5vdGU+PENpdGU+PEF1dGhvcj52YW4gZGVyIEhlaWpkZW48L0F1dGhvcj48WWVhcj4yMDA5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</w:fldData>
              </w:fldChar>
            </w:r>
            <w:r w:rsidR="00D20130" w:rsidRPr="00D20130">
              <w:instrText xml:space="preserve"> ADDIN EN.CITE </w:instrText>
            </w:r>
            <w:r w:rsidR="00D20130" w:rsidRPr="00D20130">
              <w:fldChar w:fldCharType="begin">
                <w:fldData xml:space="preserve">PEVuZE5vdGU+PENpdGU+PEF1dGhvcj52YW4gZGVyIEhlaWpkZW48L0F1dGhvcj48WWVhcj4yMDA5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</w:fldData>
              </w:fldChar>
            </w:r>
            <w:r w:rsidR="00D20130" w:rsidRPr="00D20130">
              <w:instrText xml:space="preserve"> ADDIN EN.CITE.DATA </w:instrText>
            </w:r>
            <w:r w:rsidR="00D20130" w:rsidRPr="00D20130">
              <w:fldChar w:fldCharType="end"/>
            </w:r>
            <w:r w:rsidRPr="00D20130">
              <w:fldChar w:fldCharType="separate"/>
            </w:r>
            <w:r w:rsidRPr="00D20130">
              <w:rPr>
                <w:noProof/>
              </w:rPr>
              <w:t>(11)</w:t>
            </w:r>
            <w:r w:rsidRPr="00D20130">
              <w:fldChar w:fldCharType="end"/>
            </w:r>
          </w:p>
        </w:tc>
        <w:tc>
          <w:tcPr>
            <w:tcW w:w="6509" w:type="dxa"/>
            <w:tcBorders>
              <w:bottom w:val="single" w:sz="4" w:space="0" w:color="auto"/>
            </w:tcBorders>
          </w:tcPr>
          <w:p w14:paraId="6987CFAB" w14:textId="77777777" w:rsidR="00865637" w:rsidRPr="00D20130" w:rsidRDefault="00865637" w:rsidP="00E33585">
            <w:pPr>
              <w:rPr>
                <w:noProof/>
              </w:rPr>
            </w:pPr>
            <w:r w:rsidRPr="00D20130">
              <w:rPr>
                <w:noProof/>
              </w:rPr>
              <w:t>Magri CJ, Debono R, Calleja N, Galea J, Fava S. Prognostic indicators and generation of novel risk equations for estimation of 10-year and 20-year mortality following acute coronary syndrome. Postgrad Med J. 2017;93(1099):245-9.</w:t>
            </w:r>
          </w:p>
          <w:p w14:paraId="1A36C670" w14:textId="77777777" w:rsidR="00865637" w:rsidRPr="00D20130" w:rsidRDefault="00865637" w:rsidP="00E33585">
            <w:pPr>
              <w:rPr>
                <w:noProof/>
              </w:rPr>
            </w:pPr>
          </w:p>
          <w:p w14:paraId="526BB45E" w14:textId="77777777" w:rsidR="00865637" w:rsidRDefault="00865637" w:rsidP="00E33585">
            <w:pPr>
              <w:rPr>
                <w:noProof/>
              </w:rPr>
            </w:pPr>
            <w:r w:rsidRPr="00D20130">
              <w:rPr>
                <w:noProof/>
              </w:rPr>
              <w:t xml:space="preserve">Price AH, Weir CJ, Welsh P, McLachlan S, Strachan MWJ, Sattar N, et al. Comparison of non-traditional biomarkers, and combinations of biomarkers, for vascular risk prediction in </w:t>
            </w:r>
            <w:r w:rsidRPr="00D20130">
              <w:rPr>
                <w:noProof/>
              </w:rPr>
              <w:lastRenderedPageBreak/>
              <w:t>people with type 2 diabetes: The Edinburgh Type 2 Diabetes Study. Atherosclerosis. 2017;264:67-73.</w:t>
            </w:r>
          </w:p>
          <w:p w14:paraId="58F9603E" w14:textId="77777777" w:rsidR="00E33585" w:rsidRDefault="00E33585" w:rsidP="00E33585">
            <w:pPr>
              <w:rPr>
                <w:noProof/>
              </w:rPr>
            </w:pPr>
          </w:p>
          <w:p w14:paraId="42677F12" w14:textId="6658A651" w:rsidR="00E33585" w:rsidRPr="00D20130" w:rsidRDefault="00E33585" w:rsidP="00E33585">
            <w:pPr>
              <w:rPr>
                <w:noProof/>
              </w:rPr>
            </w:pPr>
            <w:r w:rsidRPr="006515DD">
              <w:rPr>
                <w:noProof/>
              </w:rPr>
              <w:t>Willis M, Asseburg C, Slee A, Nilsson A, Neslusan C. Macrovascular Risk Equations Based on the CANVAS Program. PharmacoEconomics. 2021;39(4):447-61.</w:t>
            </w:r>
          </w:p>
        </w:tc>
      </w:tr>
    </w:tbl>
    <w:p w14:paraId="2D72ED31" w14:textId="608E04E8" w:rsidR="008117A4" w:rsidRPr="00D20130" w:rsidRDefault="008117A4" w:rsidP="00E33585"/>
    <w:p w14:paraId="3FC0FD15" w14:textId="77777777" w:rsidR="00027A6A" w:rsidRPr="00D20130" w:rsidRDefault="00027A6A" w:rsidP="00E33585"/>
    <w:p w14:paraId="40BA2BF2" w14:textId="77777777" w:rsidR="00D20130" w:rsidRPr="00D20130" w:rsidRDefault="00027A6A" w:rsidP="00E33585">
      <w:pPr>
        <w:pStyle w:val="EndNoteBibliography"/>
        <w:rPr>
          <w:noProof/>
        </w:rPr>
      </w:pPr>
      <w:r w:rsidRPr="00D20130">
        <w:fldChar w:fldCharType="begin"/>
      </w:r>
      <w:r w:rsidRPr="00D20130">
        <w:instrText xml:space="preserve"> ADDIN EN.REFLIST </w:instrText>
      </w:r>
      <w:r w:rsidRPr="00D20130">
        <w:fldChar w:fldCharType="separate"/>
      </w:r>
      <w:r w:rsidR="00D20130" w:rsidRPr="00D20130">
        <w:rPr>
          <w:noProof/>
        </w:rPr>
        <w:t>1.</w:t>
      </w:r>
      <w:r w:rsidR="00D20130" w:rsidRPr="00D20130">
        <w:rPr>
          <w:noProof/>
        </w:rPr>
        <w:tab/>
        <w:t>Canon-Barroso L, Muro EC, Herrera ND, Ochoa GF, Hueros JI, Buitrago F. Performance of the Framingham and SCORE cardiovascular risk prediction functions in a non-diabetic population of a Spanish health care centre: a validation study. Scandinavian journal of primary health care. 2010;28(4):242-8.</w:t>
      </w:r>
    </w:p>
    <w:p w14:paraId="31E44B5A" w14:textId="77777777" w:rsidR="00D20130" w:rsidRPr="00D20130" w:rsidRDefault="00D20130" w:rsidP="00E33585">
      <w:pPr>
        <w:pStyle w:val="EndNoteBibliography"/>
        <w:rPr>
          <w:noProof/>
        </w:rPr>
      </w:pPr>
      <w:r w:rsidRPr="00D20130">
        <w:rPr>
          <w:noProof/>
        </w:rPr>
        <w:t>2.</w:t>
      </w:r>
      <w:r w:rsidRPr="00D20130">
        <w:rPr>
          <w:noProof/>
        </w:rPr>
        <w:tab/>
        <w:t>Chien KL, Lin HJ, Su TC, Chen YY, Chen PC. Comparing the Consistency and Performance of Various Coronary Heart Disease Prediction Models for Primary Prevention Using a National Representative Cohort in Taiwan. Circ J. 2018;82(7):1805-12.</w:t>
      </w:r>
    </w:p>
    <w:p w14:paraId="06C17537" w14:textId="77777777" w:rsidR="00D20130" w:rsidRPr="00D20130" w:rsidRDefault="00D20130" w:rsidP="00E33585">
      <w:pPr>
        <w:pStyle w:val="EndNoteBibliography"/>
        <w:rPr>
          <w:noProof/>
        </w:rPr>
      </w:pPr>
      <w:r w:rsidRPr="00D20130">
        <w:rPr>
          <w:noProof/>
        </w:rPr>
        <w:t>3.</w:t>
      </w:r>
      <w:r w:rsidRPr="00D20130">
        <w:rPr>
          <w:noProof/>
        </w:rPr>
        <w:tab/>
        <w:t>Herrera S, Guelar A, Sorli L, Vila J, Molas E, Grau M, et al. The Framingham function overestimates the risk of ischemic heart disease in HIV-infected patients from Barcelona. HIV Clin Trials. 2016;17(4):131-9.</w:t>
      </w:r>
    </w:p>
    <w:p w14:paraId="3CA55D2A" w14:textId="77777777" w:rsidR="00D20130" w:rsidRPr="00D20130" w:rsidRDefault="00D20130" w:rsidP="00E33585">
      <w:pPr>
        <w:pStyle w:val="EndNoteBibliography"/>
        <w:rPr>
          <w:noProof/>
        </w:rPr>
      </w:pPr>
      <w:r w:rsidRPr="00D20130">
        <w:rPr>
          <w:noProof/>
        </w:rPr>
        <w:t>4.</w:t>
      </w:r>
      <w:r w:rsidRPr="00D20130">
        <w:rPr>
          <w:noProof/>
        </w:rPr>
        <w:tab/>
        <w:t>Comin E, Solanas P, Cabezas C, Subirana I, Ramos R, Gene-Badia J, et al. [Estimating cardiovascular risk in Spain using different algorithms]. Rev Esp Cardiol. 2007;60(7):693-702.</w:t>
      </w:r>
    </w:p>
    <w:p w14:paraId="4A7BE590" w14:textId="77777777" w:rsidR="00D20130" w:rsidRPr="00D20130" w:rsidRDefault="00D20130" w:rsidP="00E33585">
      <w:pPr>
        <w:pStyle w:val="EndNoteBibliography"/>
        <w:rPr>
          <w:noProof/>
        </w:rPr>
      </w:pPr>
      <w:r w:rsidRPr="00D20130">
        <w:rPr>
          <w:noProof/>
        </w:rPr>
        <w:t>5.</w:t>
      </w:r>
      <w:r w:rsidRPr="00D20130">
        <w:rPr>
          <w:noProof/>
        </w:rPr>
        <w:tab/>
        <w:t>Davis WA, Colagiuri S, Davis TM. Comparison of the Framingham and United Kingdom Prospective Diabetes Study cardiovascular risk equations in Australian patients with type 2 diabetes from the Fremantle Diabetes Study. Med J Aust. 2009;190(4):180-4.</w:t>
      </w:r>
    </w:p>
    <w:p w14:paraId="2147B2C2" w14:textId="77777777" w:rsidR="00D20130" w:rsidRPr="00D20130" w:rsidRDefault="00D20130" w:rsidP="00E33585">
      <w:pPr>
        <w:pStyle w:val="EndNoteBibliography"/>
        <w:rPr>
          <w:noProof/>
        </w:rPr>
      </w:pPr>
      <w:r w:rsidRPr="00D20130">
        <w:rPr>
          <w:noProof/>
        </w:rPr>
        <w:t>6.</w:t>
      </w:r>
      <w:r w:rsidRPr="00D20130">
        <w:rPr>
          <w:noProof/>
        </w:rPr>
        <w:tab/>
        <w:t>DeFilippis AP, Young R, Carrubba CJ, McEvoy JW, Budoff MJ, Blumenthal RS, et al. An analysis of calibration and discrimination among multiple cardiovascular risk scores in a modern multiethnic cohort. Annals of internal medicine. 2015;162(4):266-75.</w:t>
      </w:r>
    </w:p>
    <w:p w14:paraId="52A704BF" w14:textId="77777777" w:rsidR="00D20130" w:rsidRPr="00D20130" w:rsidRDefault="00D20130" w:rsidP="00E33585">
      <w:pPr>
        <w:pStyle w:val="EndNoteBibliography"/>
        <w:rPr>
          <w:noProof/>
        </w:rPr>
      </w:pPr>
      <w:r w:rsidRPr="00D20130">
        <w:rPr>
          <w:noProof/>
        </w:rPr>
        <w:t>7.</w:t>
      </w:r>
      <w:r w:rsidRPr="00D20130">
        <w:rPr>
          <w:noProof/>
        </w:rPr>
        <w:tab/>
        <w:t>Ducloux D, Kazory A, Chalopin JM. Predicting coronary heart disease in renal transplant recipients: a prospective study. Kidney Int. 2004;66(1):441-7.</w:t>
      </w:r>
    </w:p>
    <w:p w14:paraId="48484EDA" w14:textId="77777777" w:rsidR="00D20130" w:rsidRPr="00D20130" w:rsidRDefault="00D20130" w:rsidP="00E33585">
      <w:pPr>
        <w:pStyle w:val="EndNoteBibliography"/>
        <w:rPr>
          <w:noProof/>
        </w:rPr>
      </w:pPr>
      <w:r w:rsidRPr="00D20130">
        <w:rPr>
          <w:noProof/>
        </w:rPr>
        <w:t>8.</w:t>
      </w:r>
      <w:r w:rsidRPr="00D20130">
        <w:rPr>
          <w:noProof/>
        </w:rPr>
        <w:tab/>
        <w:t>Empana JP, Ducimetiere P, Arveiler D, Ferrieres J, Evans A, Ruidavets JB, et al. Are the Framingham and PROCAM coronary heart disease risk functions applicable to different European populations? The PRIME Study. European heart journal. 2003;24(21):1903-11.</w:t>
      </w:r>
    </w:p>
    <w:p w14:paraId="4B9E2183" w14:textId="77777777" w:rsidR="00D20130" w:rsidRPr="00D20130" w:rsidRDefault="00D20130" w:rsidP="00E33585">
      <w:pPr>
        <w:pStyle w:val="EndNoteBibliography"/>
        <w:rPr>
          <w:noProof/>
        </w:rPr>
      </w:pPr>
      <w:r w:rsidRPr="00D20130">
        <w:rPr>
          <w:noProof/>
        </w:rPr>
        <w:t>9.</w:t>
      </w:r>
      <w:r w:rsidRPr="00D20130">
        <w:rPr>
          <w:noProof/>
        </w:rPr>
        <w:tab/>
        <w:t>Guckelberger O, Mutzke F, Glanemann M, Neumann UP, Jonas S, Neuhaus R, et al. Validation of cardiovascular risk scores in a liver transplant population. Liver Transpl. 2006;12(3):394-401.</w:t>
      </w:r>
    </w:p>
    <w:p w14:paraId="04662900" w14:textId="77777777" w:rsidR="00D20130" w:rsidRPr="00D20130" w:rsidRDefault="00D20130" w:rsidP="00E33585">
      <w:pPr>
        <w:pStyle w:val="EndNoteBibliography"/>
        <w:rPr>
          <w:noProof/>
        </w:rPr>
      </w:pPr>
      <w:r w:rsidRPr="00D20130">
        <w:rPr>
          <w:noProof/>
        </w:rPr>
        <w:t>10.</w:t>
      </w:r>
      <w:r w:rsidRPr="00D20130">
        <w:rPr>
          <w:noProof/>
        </w:rPr>
        <w:tab/>
        <w:t>Marrugat J, Subirana I, Comin E, Cabezas C, Vila J, Elosua R, et al. Validity of an adaptation of the Framingham cardiovascular risk function: the VERIFICA Study. J Epidemiol Community Health. 2007;61(1):40-7.</w:t>
      </w:r>
    </w:p>
    <w:p w14:paraId="4FB56F46" w14:textId="77777777" w:rsidR="00D20130" w:rsidRPr="00D20130" w:rsidRDefault="00D20130" w:rsidP="00E33585">
      <w:pPr>
        <w:pStyle w:val="EndNoteBibliography"/>
        <w:rPr>
          <w:noProof/>
        </w:rPr>
      </w:pPr>
      <w:r w:rsidRPr="00D20130">
        <w:rPr>
          <w:noProof/>
        </w:rPr>
        <w:t>11.</w:t>
      </w:r>
      <w:r w:rsidRPr="00D20130">
        <w:rPr>
          <w:noProof/>
        </w:rPr>
        <w:tab/>
        <w:t>van der Heijden AA, Ortegon MM, Niessen LW, Nijpels G, Dekker JM. Prediction of coronary heart disease risk in a general, pre-diabetic, and diabetic population during 10 years of follow-up: accuracy of the Framingham, SCORE, and UKPDS risk functions: The Hoorn Study. Diabetes care. 2009;32(11):2094-8.</w:t>
      </w:r>
    </w:p>
    <w:p w14:paraId="4AEAF347" w14:textId="2F8D02E9" w:rsidR="008117A4" w:rsidRPr="00D20130" w:rsidRDefault="00027A6A" w:rsidP="00E33585">
      <w:r w:rsidRPr="00D20130">
        <w:fldChar w:fldCharType="end"/>
      </w:r>
    </w:p>
    <w:sectPr w:rsidR="008117A4" w:rsidRPr="00D20130" w:rsidSect="00356F16">
      <w:pgSz w:w="11901" w:h="16817"/>
      <w:pgMar w:top="1418" w:right="1701" w:bottom="1418" w:left="1701"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240882"/>
    <w:multiLevelType w:val="multilevel"/>
    <w:tmpl w:val="42BEFD92"/>
    <w:lvl w:ilvl="0">
      <w:start w:val="2"/>
      <w:numFmt w:val="decimal"/>
      <w:pStyle w:val="Heading1"/>
      <w:suff w:val="space"/>
      <w:lvlText w:val="Chapter %1."/>
      <w:lvlJc w:val="left"/>
      <w:pPr>
        <w:ind w:left="284" w:hanging="284"/>
      </w:pPr>
      <w:rPr>
        <w:rFonts w:hint="default"/>
      </w:rPr>
    </w:lvl>
    <w:lvl w:ilvl="1">
      <w:start w:val="1"/>
      <w:numFmt w:val="decimal"/>
      <w:pStyle w:val="Heading2"/>
      <w:suff w:val="space"/>
      <w:lvlText w:val="Appendix %1.%2."/>
      <w:lvlJc w:val="left"/>
      <w:pPr>
        <w:ind w:left="2553" w:hanging="284"/>
      </w:pPr>
      <w:rPr>
        <w:rFonts w:hint="default"/>
      </w:rPr>
    </w:lvl>
    <w:lvl w:ilvl="2">
      <w:start w:val="1"/>
      <w:numFmt w:val="decimal"/>
      <w:pStyle w:val="Heading3"/>
      <w:suff w:val="space"/>
      <w:lvlText w:val="%1.%2.%3."/>
      <w:lvlJc w:val="left"/>
      <w:pPr>
        <w:ind w:left="284" w:hanging="284"/>
      </w:pPr>
      <w:rPr>
        <w:rFonts w:hint="default"/>
      </w:rPr>
    </w:lvl>
    <w:lvl w:ilvl="3">
      <w:start w:val="1"/>
      <w:numFmt w:val="decimal"/>
      <w:lvlText w:val="%1.%2.%3.%4."/>
      <w:lvlJc w:val="left"/>
      <w:pPr>
        <w:ind w:left="284" w:hanging="284"/>
      </w:pPr>
      <w:rPr>
        <w:rFonts w:hint="default"/>
      </w:rPr>
    </w:lvl>
    <w:lvl w:ilvl="4">
      <w:start w:val="1"/>
      <w:numFmt w:val="decimal"/>
      <w:lvlText w:val="%1.%2.%3.%4.%5."/>
      <w:lvlJc w:val="left"/>
      <w:pPr>
        <w:ind w:left="284" w:hanging="284"/>
      </w:pPr>
      <w:rPr>
        <w:rFonts w:hint="default"/>
      </w:rPr>
    </w:lvl>
    <w:lvl w:ilvl="5">
      <w:start w:val="1"/>
      <w:numFmt w:val="decimal"/>
      <w:lvlText w:val="%1.%2.%3.%4.%5.%6."/>
      <w:lvlJc w:val="left"/>
      <w:pPr>
        <w:ind w:left="284" w:hanging="284"/>
      </w:pPr>
      <w:rPr>
        <w:rFonts w:hint="default"/>
      </w:rPr>
    </w:lvl>
    <w:lvl w:ilvl="6">
      <w:start w:val="1"/>
      <w:numFmt w:val="decimal"/>
      <w:lvlText w:val="%1.%2.%3.%4.%5.%6.%7."/>
      <w:lvlJc w:val="left"/>
      <w:pPr>
        <w:ind w:left="284" w:hanging="284"/>
      </w:pPr>
      <w:rPr>
        <w:rFonts w:hint="default"/>
      </w:rPr>
    </w:lvl>
    <w:lvl w:ilvl="7">
      <w:start w:val="1"/>
      <w:numFmt w:val="decimal"/>
      <w:lvlText w:val="%1.%2.%3.%4.%5.%6.%7.%8."/>
      <w:lvlJc w:val="left"/>
      <w:pPr>
        <w:ind w:left="284" w:hanging="284"/>
      </w:pPr>
      <w:rPr>
        <w:rFonts w:hint="default"/>
      </w:rPr>
    </w:lvl>
    <w:lvl w:ilvl="8">
      <w:start w:val="1"/>
      <w:numFmt w:val="decimal"/>
      <w:lvlText w:val="%1.%2.%3.%4.%5.%6.%7.%8.%9."/>
      <w:lvlJc w:val="left"/>
      <w:pPr>
        <w:ind w:left="284" w:hanging="284"/>
      </w:pPr>
      <w:rPr>
        <w:rFonts w:hint="default"/>
      </w:rPr>
    </w:lvl>
  </w:abstractNum>
  <w:num w:numId="1" w16cid:durableId="707818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0aapvec5vzwrevep9pdwa0v5t0f095f5tw&quot;&gt;Clinical Prediction Rule-Converted&lt;record-ids&gt;&lt;item&gt;1736&lt;/item&gt;&lt;item&gt;1769&lt;/item&gt;&lt;item&gt;2487&lt;/item&gt;&lt;item&gt;2489&lt;/item&gt;&lt;item&gt;2494&lt;/item&gt;&lt;item&gt;2497&lt;/item&gt;&lt;item&gt;2499&lt;/item&gt;&lt;item&gt;2501&lt;/item&gt;&lt;item&gt;2505&lt;/item&gt;&lt;item&gt;2510&lt;/item&gt;&lt;item&gt;2515&lt;/item&gt;&lt;/record-ids&gt;&lt;/item&gt;&lt;/Libraries&gt;"/>
  </w:docVars>
  <w:rsids>
    <w:rsidRoot w:val="008117A4"/>
    <w:rsid w:val="00000C16"/>
    <w:rsid w:val="00010A56"/>
    <w:rsid w:val="000150BA"/>
    <w:rsid w:val="00023F70"/>
    <w:rsid w:val="00027A6A"/>
    <w:rsid w:val="00040598"/>
    <w:rsid w:val="000408CE"/>
    <w:rsid w:val="00047DB3"/>
    <w:rsid w:val="0005259B"/>
    <w:rsid w:val="0005472D"/>
    <w:rsid w:val="00083C3A"/>
    <w:rsid w:val="000948EE"/>
    <w:rsid w:val="00096477"/>
    <w:rsid w:val="000A3EA6"/>
    <w:rsid w:val="000A43B7"/>
    <w:rsid w:val="000A4929"/>
    <w:rsid w:val="000C22EA"/>
    <w:rsid w:val="000C2B58"/>
    <w:rsid w:val="000C5250"/>
    <w:rsid w:val="000D24F8"/>
    <w:rsid w:val="000E006B"/>
    <w:rsid w:val="000E1BB5"/>
    <w:rsid w:val="000E2B33"/>
    <w:rsid w:val="000F1AF8"/>
    <w:rsid w:val="00101D76"/>
    <w:rsid w:val="001029DF"/>
    <w:rsid w:val="00124CF6"/>
    <w:rsid w:val="00126BAD"/>
    <w:rsid w:val="001303BD"/>
    <w:rsid w:val="00151DBD"/>
    <w:rsid w:val="00167306"/>
    <w:rsid w:val="001717F1"/>
    <w:rsid w:val="001722A8"/>
    <w:rsid w:val="00174116"/>
    <w:rsid w:val="00175880"/>
    <w:rsid w:val="00182951"/>
    <w:rsid w:val="00197C22"/>
    <w:rsid w:val="001A7B9D"/>
    <w:rsid w:val="001C32A3"/>
    <w:rsid w:val="001C4043"/>
    <w:rsid w:val="001D1E79"/>
    <w:rsid w:val="001D5C94"/>
    <w:rsid w:val="001E0EA4"/>
    <w:rsid w:val="001E3E60"/>
    <w:rsid w:val="001F43C6"/>
    <w:rsid w:val="001F7175"/>
    <w:rsid w:val="001F77E5"/>
    <w:rsid w:val="00200913"/>
    <w:rsid w:val="00201DA8"/>
    <w:rsid w:val="002165EC"/>
    <w:rsid w:val="00222C93"/>
    <w:rsid w:val="002244A3"/>
    <w:rsid w:val="00231A2E"/>
    <w:rsid w:val="002469A4"/>
    <w:rsid w:val="00253246"/>
    <w:rsid w:val="002833D7"/>
    <w:rsid w:val="002934AF"/>
    <w:rsid w:val="0029712C"/>
    <w:rsid w:val="00297356"/>
    <w:rsid w:val="002A2BFD"/>
    <w:rsid w:val="002A7031"/>
    <w:rsid w:val="002C5EA9"/>
    <w:rsid w:val="002C765D"/>
    <w:rsid w:val="002E3B2C"/>
    <w:rsid w:val="00305FB2"/>
    <w:rsid w:val="00320C5C"/>
    <w:rsid w:val="00321E89"/>
    <w:rsid w:val="003307B1"/>
    <w:rsid w:val="00341AF8"/>
    <w:rsid w:val="0034493C"/>
    <w:rsid w:val="00350668"/>
    <w:rsid w:val="00352290"/>
    <w:rsid w:val="00356F16"/>
    <w:rsid w:val="003622CA"/>
    <w:rsid w:val="00372ADA"/>
    <w:rsid w:val="00373A32"/>
    <w:rsid w:val="00376F18"/>
    <w:rsid w:val="00382EFB"/>
    <w:rsid w:val="00384B8B"/>
    <w:rsid w:val="00395A50"/>
    <w:rsid w:val="003C49DB"/>
    <w:rsid w:val="003C50E2"/>
    <w:rsid w:val="003D1C9B"/>
    <w:rsid w:val="003D24BC"/>
    <w:rsid w:val="003D3207"/>
    <w:rsid w:val="003E6517"/>
    <w:rsid w:val="00413973"/>
    <w:rsid w:val="004152A4"/>
    <w:rsid w:val="00415F1C"/>
    <w:rsid w:val="00417215"/>
    <w:rsid w:val="004305D2"/>
    <w:rsid w:val="00447417"/>
    <w:rsid w:val="00454C4A"/>
    <w:rsid w:val="004605DB"/>
    <w:rsid w:val="00472C7B"/>
    <w:rsid w:val="00474B4F"/>
    <w:rsid w:val="0047799B"/>
    <w:rsid w:val="00477DB1"/>
    <w:rsid w:val="004832CC"/>
    <w:rsid w:val="00495508"/>
    <w:rsid w:val="00497B7C"/>
    <w:rsid w:val="004A6C3F"/>
    <w:rsid w:val="004B1CEC"/>
    <w:rsid w:val="004C16FB"/>
    <w:rsid w:val="004C4F16"/>
    <w:rsid w:val="004D10BF"/>
    <w:rsid w:val="004E2B52"/>
    <w:rsid w:val="004E71DA"/>
    <w:rsid w:val="004F3A46"/>
    <w:rsid w:val="004F776D"/>
    <w:rsid w:val="005243AA"/>
    <w:rsid w:val="00526991"/>
    <w:rsid w:val="005342A0"/>
    <w:rsid w:val="00534D61"/>
    <w:rsid w:val="00554F2B"/>
    <w:rsid w:val="005662D5"/>
    <w:rsid w:val="0056690C"/>
    <w:rsid w:val="0057516D"/>
    <w:rsid w:val="005917E7"/>
    <w:rsid w:val="005A0CCC"/>
    <w:rsid w:val="005A3E88"/>
    <w:rsid w:val="005A7C56"/>
    <w:rsid w:val="005B10D5"/>
    <w:rsid w:val="005B2870"/>
    <w:rsid w:val="005C2576"/>
    <w:rsid w:val="005E34E9"/>
    <w:rsid w:val="005F59D1"/>
    <w:rsid w:val="00600103"/>
    <w:rsid w:val="006076F9"/>
    <w:rsid w:val="00607D97"/>
    <w:rsid w:val="00610865"/>
    <w:rsid w:val="00613B49"/>
    <w:rsid w:val="00622749"/>
    <w:rsid w:val="00623A98"/>
    <w:rsid w:val="00627158"/>
    <w:rsid w:val="00632055"/>
    <w:rsid w:val="00641221"/>
    <w:rsid w:val="00657EA3"/>
    <w:rsid w:val="0066308F"/>
    <w:rsid w:val="00663870"/>
    <w:rsid w:val="00680AFF"/>
    <w:rsid w:val="00681F99"/>
    <w:rsid w:val="006827BD"/>
    <w:rsid w:val="00686521"/>
    <w:rsid w:val="006920E2"/>
    <w:rsid w:val="00694EBE"/>
    <w:rsid w:val="00696231"/>
    <w:rsid w:val="006A6076"/>
    <w:rsid w:val="006A624F"/>
    <w:rsid w:val="006D2C17"/>
    <w:rsid w:val="006D5097"/>
    <w:rsid w:val="006D5D44"/>
    <w:rsid w:val="006E0127"/>
    <w:rsid w:val="006E2462"/>
    <w:rsid w:val="006E2B6F"/>
    <w:rsid w:val="006E3D77"/>
    <w:rsid w:val="006F15A5"/>
    <w:rsid w:val="006F6EB7"/>
    <w:rsid w:val="0070573C"/>
    <w:rsid w:val="00710ECF"/>
    <w:rsid w:val="00713612"/>
    <w:rsid w:val="00714FA1"/>
    <w:rsid w:val="00715009"/>
    <w:rsid w:val="0072077D"/>
    <w:rsid w:val="0072181D"/>
    <w:rsid w:val="00727597"/>
    <w:rsid w:val="00741B31"/>
    <w:rsid w:val="00773460"/>
    <w:rsid w:val="007869A6"/>
    <w:rsid w:val="007A1B01"/>
    <w:rsid w:val="007A3573"/>
    <w:rsid w:val="007D2F41"/>
    <w:rsid w:val="007D6BA4"/>
    <w:rsid w:val="007E502A"/>
    <w:rsid w:val="007F30D3"/>
    <w:rsid w:val="007F58F4"/>
    <w:rsid w:val="007F6A86"/>
    <w:rsid w:val="00802924"/>
    <w:rsid w:val="00805F02"/>
    <w:rsid w:val="008117A4"/>
    <w:rsid w:val="00827D81"/>
    <w:rsid w:val="008401CB"/>
    <w:rsid w:val="00846594"/>
    <w:rsid w:val="00852780"/>
    <w:rsid w:val="00865637"/>
    <w:rsid w:val="008760E0"/>
    <w:rsid w:val="00882FC4"/>
    <w:rsid w:val="00887323"/>
    <w:rsid w:val="0088762F"/>
    <w:rsid w:val="008951C7"/>
    <w:rsid w:val="008959D8"/>
    <w:rsid w:val="008A0689"/>
    <w:rsid w:val="008A736E"/>
    <w:rsid w:val="008B3BBD"/>
    <w:rsid w:val="008B44A5"/>
    <w:rsid w:val="008B5792"/>
    <w:rsid w:val="008C1C44"/>
    <w:rsid w:val="008C42D2"/>
    <w:rsid w:val="008C5EA5"/>
    <w:rsid w:val="008D582D"/>
    <w:rsid w:val="008F3C74"/>
    <w:rsid w:val="009112E0"/>
    <w:rsid w:val="00920B22"/>
    <w:rsid w:val="009236F6"/>
    <w:rsid w:val="00923BA6"/>
    <w:rsid w:val="009264AE"/>
    <w:rsid w:val="00927A29"/>
    <w:rsid w:val="00936F19"/>
    <w:rsid w:val="009437E5"/>
    <w:rsid w:val="0094639C"/>
    <w:rsid w:val="00946707"/>
    <w:rsid w:val="009472EA"/>
    <w:rsid w:val="00963FAA"/>
    <w:rsid w:val="00982514"/>
    <w:rsid w:val="00982773"/>
    <w:rsid w:val="00996803"/>
    <w:rsid w:val="0099739E"/>
    <w:rsid w:val="009A13D6"/>
    <w:rsid w:val="009A7D69"/>
    <w:rsid w:val="009F1E06"/>
    <w:rsid w:val="009F48E3"/>
    <w:rsid w:val="009F76DD"/>
    <w:rsid w:val="00A12705"/>
    <w:rsid w:val="00A41CC5"/>
    <w:rsid w:val="00A45FAC"/>
    <w:rsid w:val="00A57A41"/>
    <w:rsid w:val="00A61A92"/>
    <w:rsid w:val="00A62FE7"/>
    <w:rsid w:val="00A639DE"/>
    <w:rsid w:val="00A67A75"/>
    <w:rsid w:val="00A73BD6"/>
    <w:rsid w:val="00A75126"/>
    <w:rsid w:val="00A903D5"/>
    <w:rsid w:val="00A92FCA"/>
    <w:rsid w:val="00AB3B89"/>
    <w:rsid w:val="00AB4699"/>
    <w:rsid w:val="00AC3C43"/>
    <w:rsid w:val="00AC6B4D"/>
    <w:rsid w:val="00AD07C5"/>
    <w:rsid w:val="00AD1CA9"/>
    <w:rsid w:val="00AD3845"/>
    <w:rsid w:val="00AE0659"/>
    <w:rsid w:val="00AE3AEF"/>
    <w:rsid w:val="00AF1E50"/>
    <w:rsid w:val="00B20A10"/>
    <w:rsid w:val="00B45FC3"/>
    <w:rsid w:val="00B52981"/>
    <w:rsid w:val="00B55209"/>
    <w:rsid w:val="00B66C32"/>
    <w:rsid w:val="00B710B5"/>
    <w:rsid w:val="00B71743"/>
    <w:rsid w:val="00B75FFE"/>
    <w:rsid w:val="00B77DC4"/>
    <w:rsid w:val="00B97E67"/>
    <w:rsid w:val="00BA14F8"/>
    <w:rsid w:val="00BA1A26"/>
    <w:rsid w:val="00BA25E2"/>
    <w:rsid w:val="00BA781F"/>
    <w:rsid w:val="00BC1B33"/>
    <w:rsid w:val="00BD3E4A"/>
    <w:rsid w:val="00BE67E0"/>
    <w:rsid w:val="00BF4D05"/>
    <w:rsid w:val="00C004C7"/>
    <w:rsid w:val="00C2706B"/>
    <w:rsid w:val="00C327AD"/>
    <w:rsid w:val="00C32B76"/>
    <w:rsid w:val="00C35C8F"/>
    <w:rsid w:val="00C62C9A"/>
    <w:rsid w:val="00C6456A"/>
    <w:rsid w:val="00C661D9"/>
    <w:rsid w:val="00C745AC"/>
    <w:rsid w:val="00C87FCD"/>
    <w:rsid w:val="00C950B3"/>
    <w:rsid w:val="00CA0151"/>
    <w:rsid w:val="00CA02C3"/>
    <w:rsid w:val="00CA7DEE"/>
    <w:rsid w:val="00CE15A2"/>
    <w:rsid w:val="00CE226F"/>
    <w:rsid w:val="00CF526F"/>
    <w:rsid w:val="00CF6A18"/>
    <w:rsid w:val="00CF76C9"/>
    <w:rsid w:val="00D05D52"/>
    <w:rsid w:val="00D07888"/>
    <w:rsid w:val="00D20130"/>
    <w:rsid w:val="00D21ED3"/>
    <w:rsid w:val="00D34D79"/>
    <w:rsid w:val="00D41D07"/>
    <w:rsid w:val="00D5563B"/>
    <w:rsid w:val="00D63E55"/>
    <w:rsid w:val="00D77491"/>
    <w:rsid w:val="00D829EA"/>
    <w:rsid w:val="00D82FD9"/>
    <w:rsid w:val="00D83A6A"/>
    <w:rsid w:val="00D9064A"/>
    <w:rsid w:val="00D9439E"/>
    <w:rsid w:val="00DA465D"/>
    <w:rsid w:val="00DA7375"/>
    <w:rsid w:val="00DA7C08"/>
    <w:rsid w:val="00DB1702"/>
    <w:rsid w:val="00DC2A4E"/>
    <w:rsid w:val="00DC4200"/>
    <w:rsid w:val="00DC4D0F"/>
    <w:rsid w:val="00DE5FC2"/>
    <w:rsid w:val="00DF30BE"/>
    <w:rsid w:val="00E24C60"/>
    <w:rsid w:val="00E33585"/>
    <w:rsid w:val="00E34F43"/>
    <w:rsid w:val="00E410B1"/>
    <w:rsid w:val="00E54525"/>
    <w:rsid w:val="00E57DEA"/>
    <w:rsid w:val="00E650EB"/>
    <w:rsid w:val="00E74EB0"/>
    <w:rsid w:val="00E80E11"/>
    <w:rsid w:val="00E92F42"/>
    <w:rsid w:val="00EA7DDF"/>
    <w:rsid w:val="00EB2FD1"/>
    <w:rsid w:val="00EB7B19"/>
    <w:rsid w:val="00ED0C12"/>
    <w:rsid w:val="00EE08FA"/>
    <w:rsid w:val="00EE7FDD"/>
    <w:rsid w:val="00EF1528"/>
    <w:rsid w:val="00EF19B7"/>
    <w:rsid w:val="00F2201C"/>
    <w:rsid w:val="00F23BA4"/>
    <w:rsid w:val="00F2798E"/>
    <w:rsid w:val="00F3285E"/>
    <w:rsid w:val="00F5291D"/>
    <w:rsid w:val="00F57783"/>
    <w:rsid w:val="00F64CCB"/>
    <w:rsid w:val="00F934F5"/>
    <w:rsid w:val="00F96164"/>
    <w:rsid w:val="00FA34D2"/>
    <w:rsid w:val="00FA4C4B"/>
    <w:rsid w:val="00FC46C5"/>
    <w:rsid w:val="00FC5C7F"/>
    <w:rsid w:val="00FD6C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876DD"/>
  <w14:defaultImageDpi w14:val="32767"/>
  <w15:chartTrackingRefBased/>
  <w15:docId w15:val="{E35B371E-70EA-5B4D-A972-553A6FBDE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Table"/>
    <w:autoRedefine/>
    <w:qFormat/>
    <w:rsid w:val="00E33585"/>
    <w:rPr>
      <w:rFonts w:ascii="Arial" w:hAnsi="Arial" w:cs="Arial"/>
      <w:color w:val="000000"/>
      <w:sz w:val="22"/>
      <w:szCs w:val="22"/>
      <w:lang w:eastAsia="en-US"/>
    </w:rPr>
  </w:style>
  <w:style w:type="paragraph" w:styleId="Heading1">
    <w:name w:val="heading 1"/>
    <w:basedOn w:val="Title"/>
    <w:next w:val="Normal"/>
    <w:link w:val="Heading1Char"/>
    <w:uiPriority w:val="9"/>
    <w:qFormat/>
    <w:rsid w:val="00865637"/>
    <w:pPr>
      <w:keepNext/>
      <w:keepLines/>
      <w:pageBreakBefore/>
      <w:numPr>
        <w:numId w:val="1"/>
      </w:numPr>
      <w:spacing w:line="480" w:lineRule="auto"/>
      <w:outlineLvl w:val="0"/>
    </w:pPr>
    <w:rPr>
      <w:rFonts w:ascii="Arial" w:hAnsi="Arial"/>
      <w:sz w:val="36"/>
    </w:rPr>
  </w:style>
  <w:style w:type="paragraph" w:styleId="Heading2">
    <w:name w:val="heading 2"/>
    <w:basedOn w:val="Heading1"/>
    <w:next w:val="Normal"/>
    <w:link w:val="Heading2Char"/>
    <w:uiPriority w:val="9"/>
    <w:unhideWhenUsed/>
    <w:qFormat/>
    <w:rsid w:val="00865637"/>
    <w:pPr>
      <w:pageBreakBefore w:val="0"/>
      <w:numPr>
        <w:ilvl w:val="1"/>
      </w:numPr>
      <w:spacing w:before="240" w:after="240" w:line="360" w:lineRule="auto"/>
      <w:ind w:left="284"/>
      <w:contextualSpacing w:val="0"/>
      <w:outlineLvl w:val="1"/>
    </w:pPr>
    <w:rPr>
      <w:rFonts w:cs="Arial"/>
      <w:spacing w:val="0"/>
      <w:kern w:val="0"/>
      <w:sz w:val="24"/>
      <w:szCs w:val="32"/>
    </w:rPr>
  </w:style>
  <w:style w:type="paragraph" w:styleId="Heading3">
    <w:name w:val="heading 3"/>
    <w:basedOn w:val="Heading2"/>
    <w:next w:val="Normal"/>
    <w:link w:val="Heading3Char"/>
    <w:autoRedefine/>
    <w:uiPriority w:val="9"/>
    <w:unhideWhenUsed/>
    <w:qFormat/>
    <w:rsid w:val="00865637"/>
    <w:pPr>
      <w:numPr>
        <w:ilvl w:val="2"/>
      </w:numPr>
      <w:spacing w:before="160" w:after="120"/>
      <w:outlineLvl w:val="2"/>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17A4"/>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autoRedefine/>
    <w:rsid w:val="00027A6A"/>
    <w:pPr>
      <w:jc w:val="center"/>
    </w:pPr>
  </w:style>
  <w:style w:type="character" w:customStyle="1" w:styleId="EndNoteBibliographyTitleChar">
    <w:name w:val="EndNote Bibliography Title Char"/>
    <w:basedOn w:val="DefaultParagraphFont"/>
    <w:link w:val="EndNoteBibliographyTitle"/>
    <w:rsid w:val="00027A6A"/>
    <w:rPr>
      <w:rFonts w:ascii="Arial" w:hAnsi="Arial" w:cs="Arial"/>
      <w:color w:val="000000"/>
      <w:sz w:val="22"/>
      <w:szCs w:val="22"/>
      <w:lang w:eastAsia="en-US"/>
    </w:rPr>
  </w:style>
  <w:style w:type="paragraph" w:customStyle="1" w:styleId="EndNoteBibliography">
    <w:name w:val="EndNote Bibliography"/>
    <w:basedOn w:val="Normal"/>
    <w:link w:val="EndNoteBibliographyChar"/>
    <w:autoRedefine/>
    <w:rsid w:val="00027A6A"/>
  </w:style>
  <w:style w:type="character" w:customStyle="1" w:styleId="EndNoteBibliographyChar">
    <w:name w:val="EndNote Bibliography Char"/>
    <w:basedOn w:val="DefaultParagraphFont"/>
    <w:link w:val="EndNoteBibliography"/>
    <w:rsid w:val="00027A6A"/>
    <w:rPr>
      <w:rFonts w:ascii="Arial" w:hAnsi="Arial" w:cs="Arial"/>
      <w:color w:val="000000"/>
      <w:sz w:val="22"/>
      <w:szCs w:val="22"/>
      <w:lang w:eastAsia="en-US"/>
    </w:rPr>
  </w:style>
  <w:style w:type="character" w:customStyle="1" w:styleId="Heading1Char">
    <w:name w:val="Heading 1 Char"/>
    <w:basedOn w:val="DefaultParagraphFont"/>
    <w:link w:val="Heading1"/>
    <w:uiPriority w:val="9"/>
    <w:rsid w:val="00865637"/>
    <w:rPr>
      <w:rFonts w:ascii="Arial" w:eastAsiaTheme="majorEastAsia" w:hAnsi="Arial" w:cstheme="majorBidi"/>
      <w:spacing w:val="-10"/>
      <w:kern w:val="28"/>
      <w:sz w:val="36"/>
      <w:szCs w:val="56"/>
      <w:lang w:eastAsia="en-US"/>
    </w:rPr>
  </w:style>
  <w:style w:type="character" w:customStyle="1" w:styleId="Heading2Char">
    <w:name w:val="Heading 2 Char"/>
    <w:basedOn w:val="DefaultParagraphFont"/>
    <w:link w:val="Heading2"/>
    <w:uiPriority w:val="9"/>
    <w:rsid w:val="00865637"/>
    <w:rPr>
      <w:rFonts w:ascii="Arial" w:eastAsiaTheme="majorEastAsia" w:hAnsi="Arial" w:cs="Arial"/>
      <w:szCs w:val="32"/>
      <w:lang w:eastAsia="en-US"/>
    </w:rPr>
  </w:style>
  <w:style w:type="character" w:customStyle="1" w:styleId="Heading3Char">
    <w:name w:val="Heading 3 Char"/>
    <w:basedOn w:val="DefaultParagraphFont"/>
    <w:link w:val="Heading3"/>
    <w:uiPriority w:val="9"/>
    <w:rsid w:val="00865637"/>
    <w:rPr>
      <w:rFonts w:ascii="Arial" w:eastAsiaTheme="majorEastAsia" w:hAnsi="Arial" w:cs="Arial"/>
      <w:lang w:eastAsia="en-US"/>
    </w:rPr>
  </w:style>
  <w:style w:type="paragraph" w:styleId="Title">
    <w:name w:val="Title"/>
    <w:basedOn w:val="Normal"/>
    <w:next w:val="Normal"/>
    <w:link w:val="TitleChar"/>
    <w:uiPriority w:val="10"/>
    <w:qFormat/>
    <w:rsid w:val="00865637"/>
    <w:pPr>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865637"/>
    <w:rPr>
      <w:rFonts w:asciiTheme="majorHAnsi" w:eastAsiaTheme="majorEastAsia" w:hAnsiTheme="majorHAnsi" w:cstheme="majorBidi"/>
      <w:spacing w:val="-10"/>
      <w:kern w:val="28"/>
      <w:sz w:val="56"/>
      <w:szCs w:val="56"/>
      <w:lang w:eastAsia="en-US"/>
    </w:rPr>
  </w:style>
  <w:style w:type="paragraph" w:styleId="Revision">
    <w:name w:val="Revision"/>
    <w:hidden/>
    <w:uiPriority w:val="99"/>
    <w:semiHidden/>
    <w:rsid w:val="00E33585"/>
    <w:rPr>
      <w:rFonts w:ascii="Arial" w:hAnsi="Arial" w:cs="Arial"/>
      <w:color w:val="00000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238496">
      <w:bodyDiv w:val="1"/>
      <w:marLeft w:val="0"/>
      <w:marRight w:val="0"/>
      <w:marTop w:val="0"/>
      <w:marBottom w:val="0"/>
      <w:divBdr>
        <w:top w:val="none" w:sz="0" w:space="0" w:color="auto"/>
        <w:left w:val="none" w:sz="0" w:space="0" w:color="auto"/>
        <w:bottom w:val="none" w:sz="0" w:space="0" w:color="auto"/>
        <w:right w:val="none" w:sz="0" w:space="0" w:color="auto"/>
      </w:divBdr>
      <w:divsChild>
        <w:div w:id="463694872">
          <w:marLeft w:val="0"/>
          <w:marRight w:val="0"/>
          <w:marTop w:val="0"/>
          <w:marBottom w:val="0"/>
          <w:divBdr>
            <w:top w:val="none" w:sz="0" w:space="0" w:color="auto"/>
            <w:left w:val="none" w:sz="0" w:space="0" w:color="auto"/>
            <w:bottom w:val="none" w:sz="0" w:space="0" w:color="auto"/>
            <w:right w:val="none" w:sz="0" w:space="0" w:color="auto"/>
          </w:divBdr>
          <w:divsChild>
            <w:div w:id="2002193239">
              <w:marLeft w:val="0"/>
              <w:marRight w:val="0"/>
              <w:marTop w:val="0"/>
              <w:marBottom w:val="0"/>
              <w:divBdr>
                <w:top w:val="none" w:sz="0" w:space="0" w:color="auto"/>
                <w:left w:val="none" w:sz="0" w:space="0" w:color="auto"/>
                <w:bottom w:val="none" w:sz="0" w:space="0" w:color="auto"/>
                <w:right w:val="none" w:sz="0" w:space="0" w:color="auto"/>
              </w:divBdr>
              <w:divsChild>
                <w:div w:id="121669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995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3</Pages>
  <Words>2081</Words>
  <Characters>1186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Wook Ban</dc:creator>
  <cp:keywords/>
  <dc:description/>
  <cp:lastModifiedBy>Jong-Wook Ban</cp:lastModifiedBy>
  <cp:revision>7</cp:revision>
  <dcterms:created xsi:type="dcterms:W3CDTF">2023-01-15T15:41:00Z</dcterms:created>
  <dcterms:modified xsi:type="dcterms:W3CDTF">2024-09-02T14:53:00Z</dcterms:modified>
</cp:coreProperties>
</file>